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1FDDC" w14:textId="7222FC7E" w:rsidR="000B1E2C" w:rsidRDefault="002F7C1F" w:rsidP="000B1E2C">
      <w:r>
        <w:rPr>
          <w:b/>
          <w:bCs/>
        </w:rPr>
        <w:t>S6</w:t>
      </w:r>
      <w:r w:rsidR="000B1E2C" w:rsidRPr="004241B0">
        <w:rPr>
          <w:b/>
          <w:bCs/>
        </w:rPr>
        <w:t xml:space="preserve"> Table.</w:t>
      </w:r>
      <w:r w:rsidR="000B1E2C">
        <w:t xml:space="preserve"> Social Effort Task Statistics with social anxiety at LSAS cut-off of 47</w:t>
      </w:r>
    </w:p>
    <w:p w14:paraId="3D94A389" w14:textId="77777777" w:rsidR="000B1E2C" w:rsidRDefault="000B1E2C" w:rsidP="000B1E2C">
      <w:pPr>
        <w:outlineLvl w:val="0"/>
      </w:pPr>
    </w:p>
    <w:tbl>
      <w:tblPr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4"/>
        <w:gridCol w:w="4140"/>
        <w:gridCol w:w="1155"/>
        <w:gridCol w:w="910"/>
        <w:gridCol w:w="1664"/>
      </w:tblGrid>
      <w:tr w:rsidR="000B1E2C" w14:paraId="67460568" w14:textId="77777777" w:rsidTr="00E87A68">
        <w:trPr>
          <w:trHeight w:val="480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849B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ECE0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1A8D" w14:textId="77777777" w:rsidR="000B1E2C" w:rsidRDefault="002F7C1F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sdt>
              <w:sdtPr>
                <w:tag w:val="goog_rdk_8"/>
                <w:id w:val="1885904793"/>
              </w:sdtPr>
              <w:sdtEndPr/>
              <w:sdtContent/>
            </w:sdt>
            <w:r w:rsidR="000B1E2C">
              <w:t>Error df, df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7082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0A89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</w:t>
            </w:r>
          </w:p>
        </w:tc>
      </w:tr>
      <w:tr w:rsidR="000B1E2C" w14:paraId="5E96262F" w14:textId="77777777" w:rsidTr="00E87A68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463E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Main Effect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57BBC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>
              <w:t xml:space="preserve"> (low/medium/high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8B284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35EA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3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222E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&lt; 0.001 ***</w:t>
            </w:r>
          </w:p>
        </w:tc>
      </w:tr>
      <w:tr w:rsidR="000B1E2C" w14:paraId="7A6F9A20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3D35C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34AE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Probability</w:t>
            </w:r>
            <w:r>
              <w:t xml:space="preserve"> (12%/50%/88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1E342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31F9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CC84" w14:textId="77777777" w:rsidR="000B1E2C" w:rsidRPr="00C037AF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&lt; 0.001 ***</w:t>
            </w:r>
          </w:p>
        </w:tc>
      </w:tr>
      <w:tr w:rsidR="000B1E2C" w14:paraId="49CF874E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BAFB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04AE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>
              <w:rPr>
                <w:b/>
                <w:bCs/>
              </w:rPr>
              <w:t xml:space="preserve">Social anxiety </w:t>
            </w:r>
            <w:r w:rsidRPr="004E0D10">
              <w:t>(non-elevated/elevated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445B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512ED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F876" w14:textId="77777777" w:rsidR="000B1E2C" w:rsidRPr="0021064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1064C">
              <w:t>0.</w:t>
            </w:r>
            <w:r>
              <w:t>303</w:t>
            </w:r>
          </w:p>
        </w:tc>
      </w:tr>
      <w:tr w:rsidR="000B1E2C" w14:paraId="3F81BF74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9D45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230D" w14:textId="77777777" w:rsidR="000B1E2C" w:rsidRPr="004241B0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FE580E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  <w:r w:rsidRPr="004E0D10">
              <w:t>(adolescents/young adult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99267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2375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EF28" w14:textId="77777777" w:rsidR="000B1E2C" w:rsidRPr="0021064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1064C">
              <w:t>0.</w:t>
            </w:r>
            <w:r>
              <w:t>087</w:t>
            </w:r>
          </w:p>
        </w:tc>
      </w:tr>
      <w:tr w:rsidR="000B1E2C" w14:paraId="1FD2C0F9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8A99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F809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</w:t>
            </w:r>
            <w:r w:rsidRPr="004241B0">
              <w:t>(male/female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2CD6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7F718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162F" w14:textId="77777777" w:rsidR="000B1E2C" w:rsidRPr="00532FAF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532FAF">
              <w:rPr>
                <w:b/>
                <w:bCs/>
              </w:rPr>
              <w:t>0.005 **</w:t>
            </w:r>
          </w:p>
        </w:tc>
      </w:tr>
      <w:tr w:rsidR="000B1E2C" w14:paraId="2FA34B34" w14:textId="77777777" w:rsidTr="00E87A68">
        <w:trPr>
          <w:trHeight w:val="480"/>
        </w:trPr>
        <w:tc>
          <w:tcPr>
            <w:tcW w:w="14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D743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Two-Way Interaction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1821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p</w:t>
            </w:r>
            <w:r w:rsidRPr="00FE580E">
              <w:rPr>
                <w:b/>
                <w:bCs/>
              </w:rPr>
              <w:t>robabili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68E51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E9B94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7B05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0.0</w:t>
            </w:r>
            <w:r>
              <w:rPr>
                <w:b/>
                <w:bCs/>
              </w:rPr>
              <w:t>30</w:t>
            </w:r>
            <w:r w:rsidRPr="00FE580E">
              <w:rPr>
                <w:b/>
                <w:bCs/>
              </w:rPr>
              <w:t xml:space="preserve"> *</w:t>
            </w:r>
          </w:p>
        </w:tc>
      </w:tr>
      <w:tr w:rsidR="000B1E2C" w14:paraId="5263F9AF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8E24F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B10F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</w:t>
            </w:r>
            <w:r>
              <w:rPr>
                <w:b/>
                <w:bCs/>
              </w:rPr>
              <w:t xml:space="preserve"> social anxie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8DC7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AD28D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3B1A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b/>
                <w:bCs/>
              </w:rPr>
              <w:t>0.002 **</w:t>
            </w:r>
          </w:p>
        </w:tc>
      </w:tr>
      <w:tr w:rsidR="000B1E2C" w14:paraId="523CF0F2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E92FA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69F3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3CAF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E243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F244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63</w:t>
            </w:r>
          </w:p>
        </w:tc>
      </w:tr>
      <w:tr w:rsidR="000B1E2C" w14:paraId="76CAD28D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45061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5242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status</w:t>
            </w:r>
            <w:r w:rsidRPr="00FE580E">
              <w:rPr>
                <w:b/>
                <w:bCs/>
              </w:rPr>
              <w:t xml:space="preserve">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9096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7F77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.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E22E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&lt; 0.001 ***</w:t>
            </w:r>
          </w:p>
        </w:tc>
      </w:tr>
      <w:tr w:rsidR="000B1E2C" w14:paraId="099B6066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753D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957A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>Probability x</w:t>
            </w:r>
            <w:r>
              <w:rPr>
                <w:b/>
                <w:bCs/>
              </w:rPr>
              <w:t xml:space="preserve"> social anxie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4DE0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5B13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B36E" w14:textId="77777777" w:rsidR="000B1E2C" w:rsidRPr="0021064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91</w:t>
            </w:r>
          </w:p>
        </w:tc>
      </w:tr>
      <w:tr w:rsidR="000B1E2C" w14:paraId="7DCAAFD3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EFF0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9D94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>
              <w:rPr>
                <w:b/>
                <w:bCs/>
              </w:rPr>
              <w:t>a</w:t>
            </w:r>
            <w:r w:rsidRPr="00FE580E">
              <w:rPr>
                <w:b/>
                <w:bCs/>
              </w:rPr>
              <w:t>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3D57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9EEC5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F64D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94</w:t>
            </w:r>
          </w:p>
        </w:tc>
      </w:tr>
      <w:tr w:rsidR="000B1E2C" w14:paraId="4CF67F3A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3945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0395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Probability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13BE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, 68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A24BC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096D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29</w:t>
            </w:r>
          </w:p>
        </w:tc>
      </w:tr>
      <w:tr w:rsidR="000B1E2C" w14:paraId="685E5D4B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ABBD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83911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anxiety</w:t>
            </w:r>
            <w:r w:rsidRPr="00FE580E">
              <w:rPr>
                <w:b/>
                <w:bCs/>
              </w:rPr>
              <w:t xml:space="preserve"> x</w:t>
            </w:r>
            <w:r>
              <w:rPr>
                <w:b/>
                <w:bCs/>
              </w:rPr>
              <w:t xml:space="preserve"> ag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1EFC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9346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DA34B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15</w:t>
            </w:r>
          </w:p>
        </w:tc>
      </w:tr>
      <w:tr w:rsidR="000B1E2C" w14:paraId="2F5CE7C0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DF96A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11F5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>anxiety</w:t>
            </w:r>
            <w:r w:rsidRPr="00FE580E">
              <w:rPr>
                <w:b/>
                <w:bCs/>
              </w:rPr>
              <w:t xml:space="preserve"> x</w:t>
            </w:r>
            <w:r>
              <w:rPr>
                <w:b/>
                <w:bCs/>
              </w:rPr>
              <w:t xml:space="preserve"> s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8B32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B090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7561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716</w:t>
            </w:r>
          </w:p>
        </w:tc>
      </w:tr>
      <w:tr w:rsidR="000B1E2C" w14:paraId="429255C4" w14:textId="77777777" w:rsidTr="00E87A68">
        <w:trPr>
          <w:trHeight w:val="480"/>
        </w:trPr>
        <w:tc>
          <w:tcPr>
            <w:tcW w:w="149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7E9A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CA938" w14:textId="77777777" w:rsidR="000B1E2C" w:rsidRPr="00FE580E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FE580E">
              <w:rPr>
                <w:b/>
                <w:bCs/>
              </w:rPr>
              <w:t xml:space="preserve">Age x </w:t>
            </w:r>
            <w:r>
              <w:rPr>
                <w:b/>
                <w:bCs/>
              </w:rPr>
              <w:t>s</w:t>
            </w:r>
            <w:r w:rsidRPr="00FE580E">
              <w:rPr>
                <w:b/>
                <w:bCs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4A9ED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, 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C81B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99EF" w14:textId="77777777" w:rsidR="000B1E2C" w:rsidRDefault="000B1E2C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837</w:t>
            </w:r>
          </w:p>
        </w:tc>
      </w:tr>
    </w:tbl>
    <w:p w14:paraId="02F12848" w14:textId="77777777" w:rsidR="000B1E2C" w:rsidRDefault="000B1E2C" w:rsidP="000B1E2C"/>
    <w:p w14:paraId="78A31118" w14:textId="77777777" w:rsidR="000B1E2C" w:rsidRDefault="000B1E2C" w:rsidP="000B1E2C">
      <w:r>
        <w:t xml:space="preserve">Three- and four-way interactions were not significant and dropped from the design. </w:t>
      </w:r>
    </w:p>
    <w:p w14:paraId="22D3B5BE" w14:textId="77777777" w:rsidR="000B1E2C" w:rsidRDefault="000B1E2C" w:rsidP="000B1E2C">
      <w:pPr>
        <w:spacing w:line="240" w:lineRule="auto"/>
        <w:rPr>
          <w:sz w:val="20"/>
          <w:szCs w:val="20"/>
        </w:rPr>
      </w:pPr>
    </w:p>
    <w:p w14:paraId="2EEFF358" w14:textId="77777777" w:rsidR="000B1E2C" w:rsidRDefault="000B1E2C" w:rsidP="000B1E2C">
      <w:pPr>
        <w:spacing w:line="240" w:lineRule="auto"/>
        <w:rPr>
          <w:sz w:val="20"/>
          <w:szCs w:val="20"/>
        </w:rPr>
      </w:pPr>
    </w:p>
    <w:p w14:paraId="46574F16" w14:textId="77777777" w:rsidR="000B1E2C" w:rsidRDefault="000B1E2C" w:rsidP="000B1E2C">
      <w:pPr>
        <w:spacing w:line="240" w:lineRule="auto"/>
        <w:rPr>
          <w:sz w:val="20"/>
          <w:szCs w:val="20"/>
        </w:rPr>
      </w:pPr>
    </w:p>
    <w:p w14:paraId="1E81C9D9" w14:textId="77777777"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1E2C"/>
    <w:rsid w:val="00015C08"/>
    <w:rsid w:val="0004194E"/>
    <w:rsid w:val="00046926"/>
    <w:rsid w:val="000A2AE0"/>
    <w:rsid w:val="000B1E2C"/>
    <w:rsid w:val="00117078"/>
    <w:rsid w:val="00165FEB"/>
    <w:rsid w:val="001D7C1A"/>
    <w:rsid w:val="002F7C1F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52FA"/>
  <w15:docId w15:val="{9FC2F7D2-EA35-4E53-BC66-4EB2EC18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1E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E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0</cp:lastModifiedBy>
  <cp:revision>2</cp:revision>
  <dcterms:created xsi:type="dcterms:W3CDTF">2021-04-17T06:23:00Z</dcterms:created>
  <dcterms:modified xsi:type="dcterms:W3CDTF">2021-04-19T01:50:00Z</dcterms:modified>
</cp:coreProperties>
</file>